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B73" w:rsidRPr="00F07110" w:rsidRDefault="00DE4B73" w:rsidP="00CF1A58">
      <w:pPr>
        <w:pStyle w:val="NormalWeb"/>
        <w:spacing w:line="360" w:lineRule="auto"/>
        <w:rPr>
          <w:rFonts w:ascii="Times" w:hAnsi="Times" w:cs="Times"/>
          <w:b/>
          <w:bCs/>
          <w:sz w:val="28"/>
          <w:szCs w:val="28"/>
        </w:rPr>
      </w:pPr>
    </w:p>
    <w:p w:rsidR="00DE4B73" w:rsidRPr="00F07110" w:rsidRDefault="00DE4B73" w:rsidP="00805D59">
      <w:pPr>
        <w:pStyle w:val="NormalWeb"/>
        <w:spacing w:line="360" w:lineRule="auto"/>
        <w:jc w:val="center"/>
        <w:rPr>
          <w:rFonts w:ascii="Times" w:hAnsi="Times" w:cs="Times"/>
          <w:b/>
          <w:bCs/>
          <w:sz w:val="28"/>
          <w:szCs w:val="28"/>
        </w:rPr>
      </w:pPr>
    </w:p>
    <w:p w:rsidR="00DE4B73" w:rsidRPr="00F07110" w:rsidRDefault="00DE4B73" w:rsidP="00805D59">
      <w:pPr>
        <w:pStyle w:val="NormalWeb"/>
        <w:spacing w:line="360" w:lineRule="auto"/>
        <w:jc w:val="center"/>
        <w:rPr>
          <w:rFonts w:ascii="Times" w:hAnsi="Times" w:cs="Times"/>
          <w:b/>
          <w:bCs/>
        </w:rPr>
      </w:pPr>
      <w:r w:rsidRPr="00F07110">
        <w:rPr>
          <w:rFonts w:ascii="Times" w:hAnsi="Times" w:cs="Times"/>
          <w:b/>
          <w:bCs/>
        </w:rPr>
        <w:t>S</w:t>
      </w:r>
      <w:r w:rsidRPr="00F07110">
        <w:rPr>
          <w:rFonts w:ascii="Times" w:eastAsia="Times New Roman" w:hAnsi="Times"/>
          <w:b/>
          <w:bCs/>
        </w:rPr>
        <w:t>upp</w:t>
      </w:r>
      <w:r w:rsidRPr="00F07110">
        <w:rPr>
          <w:rFonts w:ascii="Times" w:hAnsi="Times" w:cs="Times"/>
          <w:b/>
          <w:bCs/>
        </w:rPr>
        <w:t xml:space="preserve">lementary </w:t>
      </w:r>
      <w:r w:rsidRPr="00F07110">
        <w:rPr>
          <w:rFonts w:ascii="Times" w:eastAsia="Times New Roman" w:hAnsi="Times"/>
          <w:b/>
          <w:bCs/>
        </w:rPr>
        <w:t>Data</w:t>
      </w:r>
    </w:p>
    <w:p w:rsidR="00DE4B73" w:rsidRPr="00F07110" w:rsidRDefault="00DE4B73" w:rsidP="00805D59">
      <w:pPr>
        <w:pStyle w:val="NormalWeb"/>
        <w:spacing w:line="360" w:lineRule="auto"/>
        <w:jc w:val="both"/>
        <w:rPr>
          <w:rFonts w:ascii="Times" w:hAnsi="Times" w:cs="Times"/>
        </w:rPr>
      </w:pPr>
      <w:r w:rsidRPr="00F07110">
        <w:rPr>
          <w:rFonts w:ascii="Times" w:hAnsi="Times" w:cs="Times"/>
          <w:b/>
          <w:bCs/>
        </w:rPr>
        <w:t>S</w:t>
      </w:r>
      <w:r w:rsidRPr="00F07110">
        <w:rPr>
          <w:rFonts w:ascii="Times" w:eastAsia="Times New Roman" w:hAnsi="Times"/>
          <w:b/>
          <w:bCs/>
        </w:rPr>
        <w:t>upp</w:t>
      </w:r>
      <w:r w:rsidRPr="00F07110">
        <w:rPr>
          <w:rFonts w:ascii="Times" w:hAnsi="Times" w:cs="Times"/>
          <w:b/>
          <w:bCs/>
        </w:rPr>
        <w:t xml:space="preserve">lementary Figure 1: </w:t>
      </w:r>
      <w:r w:rsidRPr="00F07110">
        <w:rPr>
          <w:rFonts w:ascii="Times" w:hAnsi="Times" w:cs="Times"/>
        </w:rPr>
        <w:t>Exercise did not induce the secretion of the Irisin to the serum. The Irisin level in the serum of rats</w:t>
      </w:r>
      <w:r>
        <w:rPr>
          <w:rFonts w:ascii="Times" w:hAnsi="Times" w:cs="Times"/>
        </w:rPr>
        <w:t xml:space="preserve"> was determined by ELISA</w:t>
      </w:r>
      <w:r w:rsidRPr="00F07110">
        <w:rPr>
          <w:rFonts w:ascii="Times" w:hAnsi="Times" w:cs="Times"/>
        </w:rPr>
        <w:t xml:space="preserve">. </w:t>
      </w:r>
      <w:r w:rsidRPr="009F5A2E">
        <w:rPr>
          <w:rFonts w:ascii="Times" w:hAnsi="Times" w:cs="Times"/>
        </w:rPr>
        <w:t xml:space="preserve">Data are shown as the means </w:t>
      </w:r>
      <w:r w:rsidRPr="009F5A2E">
        <w:rPr>
          <w:rFonts w:ascii="Times" w:hAnsi="Times" w:cs="Times"/>
        </w:rPr>
        <w:sym w:font="Symbol" w:char="F0B1"/>
      </w:r>
      <w:r w:rsidRPr="009F5A2E">
        <w:rPr>
          <w:rFonts w:ascii="Times" w:hAnsi="Times" w:cs="Times"/>
        </w:rPr>
        <w:t xml:space="preserve"> SEM, n = 8 per group. Significance was designated by asterisks with *p &lt; 0.05.</w:t>
      </w:r>
      <w:r w:rsidRPr="00F07110">
        <w:rPr>
          <w:rFonts w:ascii="Times" w:hAnsi="Times" w:cs="Times"/>
        </w:rPr>
        <w:t xml:space="preserve"> </w:t>
      </w: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  <w:r w:rsidRPr="00154FB7">
        <w:rPr>
          <w:rFonts w:ascii="Times" w:hAnsi="Times" w:cs="Times"/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9" o:spid="_x0000_i1025" type="#_x0000_t75" style="width:225.75pt;height:204.75pt;visibility:visible">
            <v:imagedata r:id="rId7" o:title=""/>
          </v:shape>
        </w:pict>
      </w: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CF1A58">
      <w:pPr>
        <w:pStyle w:val="NormalWeb"/>
        <w:spacing w:line="360" w:lineRule="auto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805D59">
      <w:pPr>
        <w:pStyle w:val="NormalWeb"/>
        <w:spacing w:line="360" w:lineRule="auto"/>
        <w:jc w:val="center"/>
        <w:rPr>
          <w:rFonts w:ascii="Times" w:hAnsi="Times" w:cs="Times"/>
        </w:rPr>
      </w:pPr>
    </w:p>
    <w:p w:rsidR="00DE4B73" w:rsidRDefault="00DE4B73" w:rsidP="00913A3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</w:rPr>
      </w:pPr>
      <w:r w:rsidRPr="00F07110">
        <w:rPr>
          <w:rFonts w:ascii="Times" w:hAnsi="Times" w:cs="Times"/>
          <w:b/>
          <w:bCs/>
        </w:rPr>
        <w:t>S</w:t>
      </w:r>
      <w:r w:rsidRPr="00F07110">
        <w:rPr>
          <w:rFonts w:ascii="Times" w:eastAsia="Times New Roman" w:hAnsi="Times"/>
          <w:b/>
          <w:bCs/>
        </w:rPr>
        <w:t>upp</w:t>
      </w:r>
      <w:r w:rsidRPr="00F07110">
        <w:rPr>
          <w:rFonts w:ascii="Times" w:hAnsi="Times" w:cs="Times"/>
          <w:b/>
          <w:bCs/>
        </w:rPr>
        <w:t xml:space="preserve">lementary Figure 2: </w:t>
      </w:r>
      <w:r w:rsidRPr="00F07110">
        <w:rPr>
          <w:rFonts w:ascii="Times" w:hAnsi="Times" w:cs="Times"/>
        </w:rPr>
        <w:t xml:space="preserve">FFA treatment induced </w:t>
      </w:r>
      <w:r w:rsidRPr="00F07110">
        <w:rPr>
          <w:rFonts w:ascii="Times" w:eastAsia="Times New Roman" w:hAnsi="Times"/>
        </w:rPr>
        <w:t>lipid accumulation</w:t>
      </w:r>
      <w:r w:rsidRPr="00F07110">
        <w:rPr>
          <w:rFonts w:ascii="Times" w:hAnsi="Times" w:cs="Times"/>
        </w:rPr>
        <w:t xml:space="preserve"> in WI-38 cells. WI-38 cells were treated with FFA (400 </w:t>
      </w:r>
      <w:r w:rsidRPr="00F07110">
        <w:rPr>
          <w:rFonts w:ascii="Times" w:hAnsi="Times" w:cs="Times"/>
        </w:rPr>
        <w:sym w:font="Symbol" w:char="F06D"/>
      </w:r>
      <w:r w:rsidRPr="00F07110">
        <w:rPr>
          <w:rFonts w:ascii="Times" w:hAnsi="Times" w:cs="Times"/>
        </w:rPr>
        <w:t xml:space="preserve">M). (A) Representative confocal images of LDs </w:t>
      </w:r>
      <w:r>
        <w:rPr>
          <w:rFonts w:ascii="Times" w:hAnsi="Times" w:cs="Times"/>
        </w:rPr>
        <w:t>by</w:t>
      </w:r>
      <w:r w:rsidRPr="00F07110">
        <w:rPr>
          <w:rFonts w:ascii="Times" w:hAnsi="Times" w:cs="Times"/>
        </w:rPr>
        <w:t xml:space="preserve"> </w:t>
      </w:r>
      <w:r w:rsidRPr="00F07110">
        <w:t>BODIPY 493/503</w:t>
      </w:r>
      <w:r w:rsidRPr="00F07110">
        <w:rPr>
          <w:rFonts w:eastAsia="Times New Roman"/>
        </w:rPr>
        <w:t xml:space="preserve"> </w:t>
      </w:r>
      <w:r w:rsidRPr="00F07110">
        <w:t>staining</w:t>
      </w:r>
      <w:r w:rsidRPr="00F07110">
        <w:rPr>
          <w:rFonts w:ascii="Times" w:hAnsi="Times" w:cs="Times"/>
        </w:rPr>
        <w:t xml:space="preserve">. Scale: 50 </w:t>
      </w:r>
      <w:r w:rsidRPr="00F07110">
        <w:rPr>
          <w:rFonts w:ascii="Times" w:hAnsi="Times" w:cs="Times"/>
        </w:rPr>
        <w:sym w:font="Symbol" w:char="F06D"/>
      </w:r>
      <w:r w:rsidRPr="00F07110">
        <w:rPr>
          <w:rFonts w:ascii="Times" w:hAnsi="Times" w:cs="Times"/>
        </w:rPr>
        <w:t xml:space="preserve">m. (B) TG level in WI-38 cells. (C) Representative immunoblotting of PLIN2 in WI-38 cells </w:t>
      </w:r>
      <w:r w:rsidRPr="00F07110">
        <w:rPr>
          <w:rFonts w:ascii="Times" w:eastAsia="Times New Roman" w:hAnsi="Times"/>
        </w:rPr>
        <w:t>and</w:t>
      </w:r>
      <w:r w:rsidRPr="00F07110">
        <w:rPr>
          <w:rFonts w:ascii="Times" w:hAnsi="Times" w:cs="Times"/>
        </w:rPr>
        <w:t xml:space="preserve"> quantified data.</w:t>
      </w:r>
      <w:r>
        <w:rPr>
          <w:rFonts w:ascii="Times" w:hAnsi="Times" w:cs="Times"/>
        </w:rPr>
        <w:t xml:space="preserve"> </w:t>
      </w:r>
      <w:r w:rsidRPr="007A19BD">
        <w:rPr>
          <w:rFonts w:ascii="Times" w:hAnsi="Times" w:cs="Times"/>
        </w:rPr>
        <w:t>Experiments were repeated three times</w:t>
      </w:r>
      <w:r>
        <w:rPr>
          <w:rFonts w:ascii="Times" w:hAnsi="Times" w:cs="Times"/>
        </w:rPr>
        <w:t xml:space="preserve">. </w:t>
      </w:r>
      <w:r w:rsidRPr="00FC4E54">
        <w:rPr>
          <w:rFonts w:ascii="Times" w:hAnsi="Times" w:cs="Times"/>
        </w:rPr>
        <w:t xml:space="preserve">Data are shown as the means </w:t>
      </w:r>
      <w:r w:rsidRPr="00FC4E54">
        <w:rPr>
          <w:rFonts w:ascii="Times" w:hAnsi="Times" w:cs="Times"/>
        </w:rPr>
        <w:sym w:font="Symbol" w:char="F0B1"/>
      </w:r>
      <w:r w:rsidRPr="00FC4E54">
        <w:rPr>
          <w:rFonts w:ascii="Times" w:hAnsi="Times" w:cs="Times"/>
        </w:rPr>
        <w:t xml:space="preserve"> SEM. Significance was designated by asterisks with *p &lt; 0.05.</w:t>
      </w:r>
    </w:p>
    <w:p w:rsidR="00DE4B73" w:rsidRDefault="00DE4B73" w:rsidP="00477136">
      <w:pPr>
        <w:spacing w:line="360" w:lineRule="auto"/>
        <w:jc w:val="center"/>
        <w:rPr>
          <w:rFonts w:ascii="Times" w:hAnsi="Times" w:cs="Times"/>
          <w:b/>
          <w:bCs/>
        </w:rPr>
      </w:pPr>
      <w:r w:rsidRPr="008B3C6C">
        <w:rPr>
          <w:noProof/>
          <w:lang w:eastAsia="en-US"/>
        </w:rPr>
        <w:pict>
          <v:shape id="图片 5" o:spid="_x0000_i1026" type="#_x0000_t75" style="width:331.5pt;height:311.25pt;visibility:visible">
            <v:imagedata r:id="rId8" o:title=""/>
          </v:shape>
        </w:pict>
      </w:r>
    </w:p>
    <w:p w:rsidR="00DE4B73" w:rsidRPr="00F07110" w:rsidRDefault="00DE4B73" w:rsidP="00477136">
      <w:pPr>
        <w:spacing w:line="360" w:lineRule="auto"/>
        <w:jc w:val="center"/>
        <w:rPr>
          <w:rFonts w:ascii="Times" w:hAnsi="Times" w:cs="Times"/>
          <w:b/>
          <w:bCs/>
        </w:rPr>
      </w:pPr>
    </w:p>
    <w:p w:rsidR="00DE4B73" w:rsidRPr="00F07110" w:rsidRDefault="00DE4B73" w:rsidP="00805D59">
      <w:pPr>
        <w:spacing w:line="360" w:lineRule="auto"/>
        <w:rPr>
          <w:rFonts w:ascii="SimSun" w:eastAsia="SimSun" w:hAnsi="SimSun" w:cs="SimSun"/>
        </w:rPr>
      </w:pPr>
      <w:r w:rsidRPr="00F07110">
        <w:rPr>
          <w:rFonts w:ascii="Times" w:hAnsi="Times" w:cs="Times"/>
          <w:b/>
          <w:bCs/>
        </w:rPr>
        <w:t>S</w:t>
      </w:r>
      <w:r w:rsidRPr="00F07110">
        <w:rPr>
          <w:rFonts w:ascii="Times" w:eastAsia="Times New Roman" w:hAnsi="Times"/>
          <w:b/>
          <w:bCs/>
        </w:rPr>
        <w:t>upp</w:t>
      </w:r>
      <w:r w:rsidRPr="00F07110">
        <w:rPr>
          <w:rFonts w:ascii="Times" w:hAnsi="Times" w:cs="Times"/>
          <w:b/>
          <w:bCs/>
        </w:rPr>
        <w:t xml:space="preserve">lementary </w:t>
      </w:r>
      <w:r w:rsidRPr="00F07110">
        <w:rPr>
          <w:b/>
          <w:bCs/>
        </w:rPr>
        <w:t xml:space="preserve">Table 1: </w:t>
      </w:r>
      <w:r w:rsidRPr="00F07110">
        <w:t>Outline of the pre-exercise training protocol for adaptation used to train rats</w:t>
      </w:r>
      <w:r w:rsidRPr="00F07110">
        <w:rPr>
          <w:rFonts w:ascii="SimSun" w:eastAsia="SimSun" w:hAnsi="SimSun" w:cs="SimSun"/>
        </w:rPr>
        <w:t>.</w:t>
      </w:r>
    </w:p>
    <w:p w:rsidR="00DE4B73" w:rsidRPr="00F07110" w:rsidRDefault="00DE4B73" w:rsidP="00805D59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795"/>
        <w:gridCol w:w="2070"/>
        <w:gridCol w:w="2070"/>
      </w:tblGrid>
      <w:tr w:rsidR="00DE4B73" w:rsidRPr="00F07110">
        <w:trPr>
          <w:jc w:val="center"/>
        </w:trPr>
        <w:tc>
          <w:tcPr>
            <w:tcW w:w="1795" w:type="dxa"/>
          </w:tcPr>
          <w:p w:rsidR="00DE4B73" w:rsidRPr="00F07110" w:rsidRDefault="00DE4B73" w:rsidP="0033525E">
            <w:r w:rsidRPr="00F07110">
              <w:t>Day of training</w:t>
            </w:r>
          </w:p>
        </w:tc>
        <w:tc>
          <w:tcPr>
            <w:tcW w:w="2070" w:type="dxa"/>
          </w:tcPr>
          <w:p w:rsidR="00DE4B73" w:rsidRPr="00F07110" w:rsidRDefault="00DE4B73" w:rsidP="00154FB7">
            <w:pPr>
              <w:jc w:val="center"/>
            </w:pPr>
            <w:r w:rsidRPr="00F07110">
              <w:t>Speed (m/min)</w:t>
            </w:r>
          </w:p>
        </w:tc>
        <w:tc>
          <w:tcPr>
            <w:tcW w:w="2070" w:type="dxa"/>
          </w:tcPr>
          <w:p w:rsidR="00DE4B73" w:rsidRPr="00F07110" w:rsidRDefault="00DE4B73" w:rsidP="00154FB7">
            <w:pPr>
              <w:jc w:val="center"/>
            </w:pPr>
            <w:r w:rsidRPr="00F07110">
              <w:t>Time (min)</w:t>
            </w:r>
          </w:p>
        </w:tc>
      </w:tr>
      <w:tr w:rsidR="00DE4B73" w:rsidRPr="00F07110">
        <w:trPr>
          <w:jc w:val="center"/>
        </w:trPr>
        <w:tc>
          <w:tcPr>
            <w:tcW w:w="1795" w:type="dxa"/>
            <w:tcBorders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Day 1</w:t>
            </w:r>
          </w:p>
        </w:tc>
        <w:tc>
          <w:tcPr>
            <w:tcW w:w="2070" w:type="dxa"/>
            <w:tcBorders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5</w:t>
            </w:r>
          </w:p>
        </w:tc>
        <w:tc>
          <w:tcPr>
            <w:tcW w:w="2070" w:type="dxa"/>
            <w:tcBorders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30</w:t>
            </w:r>
          </w:p>
        </w:tc>
      </w:tr>
      <w:tr w:rsidR="00DE4B73" w:rsidRPr="00F07110">
        <w:trPr>
          <w:jc w:val="center"/>
        </w:trPr>
        <w:tc>
          <w:tcPr>
            <w:tcW w:w="1795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Day 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30</w:t>
            </w:r>
          </w:p>
        </w:tc>
      </w:tr>
      <w:tr w:rsidR="00DE4B73" w:rsidRPr="00F07110">
        <w:trPr>
          <w:jc w:val="center"/>
        </w:trPr>
        <w:tc>
          <w:tcPr>
            <w:tcW w:w="1795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Day 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1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45</w:t>
            </w:r>
          </w:p>
        </w:tc>
      </w:tr>
      <w:tr w:rsidR="00DE4B73" w:rsidRPr="00F07110">
        <w:trPr>
          <w:jc w:val="center"/>
        </w:trPr>
        <w:tc>
          <w:tcPr>
            <w:tcW w:w="1795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Day 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1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60</w:t>
            </w:r>
          </w:p>
        </w:tc>
      </w:tr>
      <w:tr w:rsidR="00DE4B73" w:rsidRPr="00F07110">
        <w:trPr>
          <w:jc w:val="center"/>
        </w:trPr>
        <w:tc>
          <w:tcPr>
            <w:tcW w:w="1795" w:type="dxa"/>
            <w:tcBorders>
              <w:top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Day 5</w:t>
            </w:r>
          </w:p>
        </w:tc>
        <w:tc>
          <w:tcPr>
            <w:tcW w:w="2070" w:type="dxa"/>
            <w:tcBorders>
              <w:top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20</w:t>
            </w:r>
          </w:p>
        </w:tc>
        <w:tc>
          <w:tcPr>
            <w:tcW w:w="2070" w:type="dxa"/>
            <w:tcBorders>
              <w:top w:val="nil"/>
            </w:tcBorders>
          </w:tcPr>
          <w:p w:rsidR="00DE4B73" w:rsidRPr="00F07110" w:rsidRDefault="00DE4B73" w:rsidP="00154FB7">
            <w:pPr>
              <w:jc w:val="center"/>
            </w:pPr>
            <w:r w:rsidRPr="00F07110">
              <w:t>60</w:t>
            </w:r>
          </w:p>
        </w:tc>
      </w:tr>
    </w:tbl>
    <w:p w:rsidR="00DE4B73" w:rsidRPr="00CF1A58" w:rsidRDefault="00DE4B73" w:rsidP="00CF1A58">
      <w:pPr>
        <w:tabs>
          <w:tab w:val="left" w:pos="3870"/>
          <w:tab w:val="left" w:pos="4050"/>
        </w:tabs>
      </w:pPr>
    </w:p>
    <w:sectPr w:rsidR="00DE4B73" w:rsidRPr="00CF1A58" w:rsidSect="00926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B73" w:rsidRDefault="00DE4B73" w:rsidP="00CA77D8">
      <w:r>
        <w:separator/>
      </w:r>
    </w:p>
  </w:endnote>
  <w:endnote w:type="continuationSeparator" w:id="0">
    <w:p w:rsidR="00DE4B73" w:rsidRDefault="00DE4B73" w:rsidP="00CA77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algun Gothic Semi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TC Franklin Gothic Std Book">
    <w:altName w:val="ITC Franklin Gothic Std Book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B73" w:rsidRDefault="00DE4B73" w:rsidP="00CA77D8">
      <w:r>
        <w:separator/>
      </w:r>
    </w:p>
  </w:footnote>
  <w:footnote w:type="continuationSeparator" w:id="0">
    <w:p w:rsidR="00DE4B73" w:rsidRDefault="00DE4B73" w:rsidP="00CA77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7A2A99"/>
    <w:multiLevelType w:val="hybridMultilevel"/>
    <w:tmpl w:val="5B00A712"/>
    <w:lvl w:ilvl="0" w:tplc="B73AA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BB0424F"/>
    <w:multiLevelType w:val="hybridMultilevel"/>
    <w:tmpl w:val="B524BA24"/>
    <w:lvl w:ilvl="0" w:tplc="4A727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wtt0xfdwefqeeaduxpzv2x2rsftxra9se&quot;&gt;My EndNote Library&lt;record-ids&gt;&lt;item&gt;41&lt;/item&gt;&lt;item&gt;42&lt;/item&gt;&lt;item&gt;43&lt;/item&gt;&lt;item&gt;44&lt;/item&gt;&lt;item&gt;45&lt;/item&gt;&lt;item&gt;46&lt;/item&gt;&lt;item&gt;47&lt;/item&gt;&lt;item&gt;49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4&lt;/item&gt;&lt;item&gt;65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4&lt;/item&gt;&lt;item&gt;105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</w:docVars>
  <w:rsids>
    <w:rsidRoot w:val="009924F4"/>
    <w:rsid w:val="0000107E"/>
    <w:rsid w:val="00003857"/>
    <w:rsid w:val="00004C9B"/>
    <w:rsid w:val="00006A6E"/>
    <w:rsid w:val="00006F15"/>
    <w:rsid w:val="0001112F"/>
    <w:rsid w:val="00011490"/>
    <w:rsid w:val="0001214F"/>
    <w:rsid w:val="00012A3F"/>
    <w:rsid w:val="00022EA4"/>
    <w:rsid w:val="00023791"/>
    <w:rsid w:val="0002382B"/>
    <w:rsid w:val="000239D3"/>
    <w:rsid w:val="00023EA3"/>
    <w:rsid w:val="00026EF1"/>
    <w:rsid w:val="00027AE0"/>
    <w:rsid w:val="00031A25"/>
    <w:rsid w:val="00031D66"/>
    <w:rsid w:val="00032755"/>
    <w:rsid w:val="00032B25"/>
    <w:rsid w:val="00034324"/>
    <w:rsid w:val="00037D47"/>
    <w:rsid w:val="0004024A"/>
    <w:rsid w:val="00050160"/>
    <w:rsid w:val="00053B3E"/>
    <w:rsid w:val="0005409D"/>
    <w:rsid w:val="000548AA"/>
    <w:rsid w:val="00056718"/>
    <w:rsid w:val="00062BD6"/>
    <w:rsid w:val="000640A0"/>
    <w:rsid w:val="00067307"/>
    <w:rsid w:val="00067E86"/>
    <w:rsid w:val="00072D2F"/>
    <w:rsid w:val="00073369"/>
    <w:rsid w:val="0007376B"/>
    <w:rsid w:val="00077219"/>
    <w:rsid w:val="00077412"/>
    <w:rsid w:val="00081222"/>
    <w:rsid w:val="0008443B"/>
    <w:rsid w:val="00086B93"/>
    <w:rsid w:val="000876F8"/>
    <w:rsid w:val="00094031"/>
    <w:rsid w:val="00094301"/>
    <w:rsid w:val="00095752"/>
    <w:rsid w:val="0009737C"/>
    <w:rsid w:val="000979F9"/>
    <w:rsid w:val="000A3C63"/>
    <w:rsid w:val="000A67B6"/>
    <w:rsid w:val="000A69F8"/>
    <w:rsid w:val="000A72FE"/>
    <w:rsid w:val="000B2F0A"/>
    <w:rsid w:val="000B3DE0"/>
    <w:rsid w:val="000C21C4"/>
    <w:rsid w:val="000C5668"/>
    <w:rsid w:val="000C603C"/>
    <w:rsid w:val="000C64F8"/>
    <w:rsid w:val="000C7172"/>
    <w:rsid w:val="000C7392"/>
    <w:rsid w:val="000D5C83"/>
    <w:rsid w:val="000E044B"/>
    <w:rsid w:val="000E0734"/>
    <w:rsid w:val="000E0838"/>
    <w:rsid w:val="000E1FFF"/>
    <w:rsid w:val="000E2E9B"/>
    <w:rsid w:val="000E38DC"/>
    <w:rsid w:val="000E3AC0"/>
    <w:rsid w:val="000E5ABF"/>
    <w:rsid w:val="000F05AC"/>
    <w:rsid w:val="000F11AF"/>
    <w:rsid w:val="000F3212"/>
    <w:rsid w:val="000F5DFB"/>
    <w:rsid w:val="000F7DD4"/>
    <w:rsid w:val="001007E5"/>
    <w:rsid w:val="00101A19"/>
    <w:rsid w:val="00102855"/>
    <w:rsid w:val="001046B2"/>
    <w:rsid w:val="0010493D"/>
    <w:rsid w:val="00105367"/>
    <w:rsid w:val="00105CDB"/>
    <w:rsid w:val="0011144A"/>
    <w:rsid w:val="001118A1"/>
    <w:rsid w:val="00114695"/>
    <w:rsid w:val="001160B2"/>
    <w:rsid w:val="00116F6D"/>
    <w:rsid w:val="00120D04"/>
    <w:rsid w:val="00121E36"/>
    <w:rsid w:val="00127084"/>
    <w:rsid w:val="001306F5"/>
    <w:rsid w:val="0013091C"/>
    <w:rsid w:val="00130CCC"/>
    <w:rsid w:val="001324DF"/>
    <w:rsid w:val="0013547D"/>
    <w:rsid w:val="0013658E"/>
    <w:rsid w:val="001378FF"/>
    <w:rsid w:val="001413C5"/>
    <w:rsid w:val="001422EE"/>
    <w:rsid w:val="001427F0"/>
    <w:rsid w:val="00146789"/>
    <w:rsid w:val="00151AC3"/>
    <w:rsid w:val="00154FB7"/>
    <w:rsid w:val="00154FDD"/>
    <w:rsid w:val="001557E6"/>
    <w:rsid w:val="00156D0A"/>
    <w:rsid w:val="00161852"/>
    <w:rsid w:val="00162A79"/>
    <w:rsid w:val="00163A55"/>
    <w:rsid w:val="00170045"/>
    <w:rsid w:val="0017077A"/>
    <w:rsid w:val="00170E84"/>
    <w:rsid w:val="00171B0A"/>
    <w:rsid w:val="00181340"/>
    <w:rsid w:val="0018216E"/>
    <w:rsid w:val="00182D67"/>
    <w:rsid w:val="00185A6B"/>
    <w:rsid w:val="00185FC4"/>
    <w:rsid w:val="001925C5"/>
    <w:rsid w:val="001A177E"/>
    <w:rsid w:val="001A3EC2"/>
    <w:rsid w:val="001A46D7"/>
    <w:rsid w:val="001A4AE6"/>
    <w:rsid w:val="001A672B"/>
    <w:rsid w:val="001A6E96"/>
    <w:rsid w:val="001B130A"/>
    <w:rsid w:val="001B1831"/>
    <w:rsid w:val="001B3843"/>
    <w:rsid w:val="001B6112"/>
    <w:rsid w:val="001B6985"/>
    <w:rsid w:val="001C050E"/>
    <w:rsid w:val="001C2817"/>
    <w:rsid w:val="001C36ED"/>
    <w:rsid w:val="001E1E7D"/>
    <w:rsid w:val="001E3584"/>
    <w:rsid w:val="001E4CBB"/>
    <w:rsid w:val="001E61A7"/>
    <w:rsid w:val="001F17E2"/>
    <w:rsid w:val="001F5EEF"/>
    <w:rsid w:val="001F6263"/>
    <w:rsid w:val="001F67E7"/>
    <w:rsid w:val="001F6CAD"/>
    <w:rsid w:val="001F7857"/>
    <w:rsid w:val="00201B29"/>
    <w:rsid w:val="00202096"/>
    <w:rsid w:val="00203639"/>
    <w:rsid w:val="00213C01"/>
    <w:rsid w:val="00217948"/>
    <w:rsid w:val="00220149"/>
    <w:rsid w:val="002242C2"/>
    <w:rsid w:val="002250FB"/>
    <w:rsid w:val="0022617E"/>
    <w:rsid w:val="00226850"/>
    <w:rsid w:val="00226D0B"/>
    <w:rsid w:val="002301BC"/>
    <w:rsid w:val="00230F70"/>
    <w:rsid w:val="00232A9F"/>
    <w:rsid w:val="00233E3C"/>
    <w:rsid w:val="00242C1C"/>
    <w:rsid w:val="00245396"/>
    <w:rsid w:val="00245768"/>
    <w:rsid w:val="00245BA3"/>
    <w:rsid w:val="00245FD1"/>
    <w:rsid w:val="002467B2"/>
    <w:rsid w:val="00246A9B"/>
    <w:rsid w:val="002526D2"/>
    <w:rsid w:val="00253FAA"/>
    <w:rsid w:val="00254241"/>
    <w:rsid w:val="00255B0E"/>
    <w:rsid w:val="00260071"/>
    <w:rsid w:val="002616FB"/>
    <w:rsid w:val="00261AEE"/>
    <w:rsid w:val="00263A8E"/>
    <w:rsid w:val="00264297"/>
    <w:rsid w:val="00267A94"/>
    <w:rsid w:val="0027075C"/>
    <w:rsid w:val="00272490"/>
    <w:rsid w:val="00272893"/>
    <w:rsid w:val="00273E22"/>
    <w:rsid w:val="0027650A"/>
    <w:rsid w:val="00277781"/>
    <w:rsid w:val="00277AED"/>
    <w:rsid w:val="002800D4"/>
    <w:rsid w:val="0028249D"/>
    <w:rsid w:val="00283439"/>
    <w:rsid w:val="002839EA"/>
    <w:rsid w:val="00283D6A"/>
    <w:rsid w:val="002841D5"/>
    <w:rsid w:val="002866A4"/>
    <w:rsid w:val="00293FCD"/>
    <w:rsid w:val="002961E0"/>
    <w:rsid w:val="002963DA"/>
    <w:rsid w:val="00296AF9"/>
    <w:rsid w:val="00296B36"/>
    <w:rsid w:val="00296E20"/>
    <w:rsid w:val="00297524"/>
    <w:rsid w:val="00297AD0"/>
    <w:rsid w:val="002A010F"/>
    <w:rsid w:val="002A37C3"/>
    <w:rsid w:val="002A5517"/>
    <w:rsid w:val="002A645C"/>
    <w:rsid w:val="002B54A9"/>
    <w:rsid w:val="002B6750"/>
    <w:rsid w:val="002C0E7E"/>
    <w:rsid w:val="002C2848"/>
    <w:rsid w:val="002C7734"/>
    <w:rsid w:val="002D1BCF"/>
    <w:rsid w:val="002D4BA6"/>
    <w:rsid w:val="002E3769"/>
    <w:rsid w:val="002E4DDB"/>
    <w:rsid w:val="002E7F02"/>
    <w:rsid w:val="002F0E46"/>
    <w:rsid w:val="002F246E"/>
    <w:rsid w:val="002F40FB"/>
    <w:rsid w:val="002F4DE5"/>
    <w:rsid w:val="002F5885"/>
    <w:rsid w:val="002F619E"/>
    <w:rsid w:val="002F7E22"/>
    <w:rsid w:val="003002F8"/>
    <w:rsid w:val="00300DA0"/>
    <w:rsid w:val="00302C49"/>
    <w:rsid w:val="003049A8"/>
    <w:rsid w:val="00304B6A"/>
    <w:rsid w:val="00306950"/>
    <w:rsid w:val="00306A5F"/>
    <w:rsid w:val="0030771C"/>
    <w:rsid w:val="00311006"/>
    <w:rsid w:val="00313C42"/>
    <w:rsid w:val="00314C15"/>
    <w:rsid w:val="00315139"/>
    <w:rsid w:val="00317696"/>
    <w:rsid w:val="003178E4"/>
    <w:rsid w:val="00320A23"/>
    <w:rsid w:val="00321E81"/>
    <w:rsid w:val="0033287A"/>
    <w:rsid w:val="0033525E"/>
    <w:rsid w:val="0033623E"/>
    <w:rsid w:val="00341037"/>
    <w:rsid w:val="00341986"/>
    <w:rsid w:val="003432B7"/>
    <w:rsid w:val="003436E2"/>
    <w:rsid w:val="00343E72"/>
    <w:rsid w:val="003441CF"/>
    <w:rsid w:val="0034563F"/>
    <w:rsid w:val="00345DCB"/>
    <w:rsid w:val="00346319"/>
    <w:rsid w:val="003534F1"/>
    <w:rsid w:val="0035386D"/>
    <w:rsid w:val="00353A24"/>
    <w:rsid w:val="00357D4B"/>
    <w:rsid w:val="0036272A"/>
    <w:rsid w:val="00364B1E"/>
    <w:rsid w:val="0037049D"/>
    <w:rsid w:val="00370D40"/>
    <w:rsid w:val="003721B8"/>
    <w:rsid w:val="003721E7"/>
    <w:rsid w:val="003731DD"/>
    <w:rsid w:val="00373349"/>
    <w:rsid w:val="00374470"/>
    <w:rsid w:val="00374CC3"/>
    <w:rsid w:val="00375293"/>
    <w:rsid w:val="00375444"/>
    <w:rsid w:val="0038195A"/>
    <w:rsid w:val="003827CA"/>
    <w:rsid w:val="00383BFB"/>
    <w:rsid w:val="0038697C"/>
    <w:rsid w:val="003872D9"/>
    <w:rsid w:val="0038775A"/>
    <w:rsid w:val="003919DC"/>
    <w:rsid w:val="00394582"/>
    <w:rsid w:val="00395785"/>
    <w:rsid w:val="00395AD2"/>
    <w:rsid w:val="00396F83"/>
    <w:rsid w:val="00397645"/>
    <w:rsid w:val="003A0437"/>
    <w:rsid w:val="003A075B"/>
    <w:rsid w:val="003A1442"/>
    <w:rsid w:val="003A18F3"/>
    <w:rsid w:val="003A3F22"/>
    <w:rsid w:val="003A4120"/>
    <w:rsid w:val="003B064D"/>
    <w:rsid w:val="003B32FB"/>
    <w:rsid w:val="003B39F8"/>
    <w:rsid w:val="003B429B"/>
    <w:rsid w:val="003B5B2B"/>
    <w:rsid w:val="003B6392"/>
    <w:rsid w:val="003B6515"/>
    <w:rsid w:val="003B7CD6"/>
    <w:rsid w:val="003C5541"/>
    <w:rsid w:val="003D001A"/>
    <w:rsid w:val="003D1C65"/>
    <w:rsid w:val="003D4ED3"/>
    <w:rsid w:val="003D5623"/>
    <w:rsid w:val="003E06B9"/>
    <w:rsid w:val="003E24EB"/>
    <w:rsid w:val="003E2840"/>
    <w:rsid w:val="003E31D6"/>
    <w:rsid w:val="003E4A86"/>
    <w:rsid w:val="003E5AA3"/>
    <w:rsid w:val="003E6190"/>
    <w:rsid w:val="003E62DE"/>
    <w:rsid w:val="003E6C42"/>
    <w:rsid w:val="003E7396"/>
    <w:rsid w:val="003F074E"/>
    <w:rsid w:val="003F1EC8"/>
    <w:rsid w:val="003F2C34"/>
    <w:rsid w:val="003F53B6"/>
    <w:rsid w:val="003F6AD2"/>
    <w:rsid w:val="004012E8"/>
    <w:rsid w:val="00402E13"/>
    <w:rsid w:val="00403329"/>
    <w:rsid w:val="00403366"/>
    <w:rsid w:val="00407E8C"/>
    <w:rsid w:val="00410C24"/>
    <w:rsid w:val="00412DD9"/>
    <w:rsid w:val="00414A72"/>
    <w:rsid w:val="004213E0"/>
    <w:rsid w:val="00422D91"/>
    <w:rsid w:val="00422DEF"/>
    <w:rsid w:val="00424556"/>
    <w:rsid w:val="00426596"/>
    <w:rsid w:val="0042733F"/>
    <w:rsid w:val="0042780D"/>
    <w:rsid w:val="00435EC2"/>
    <w:rsid w:val="00440A00"/>
    <w:rsid w:val="00441737"/>
    <w:rsid w:val="004417B0"/>
    <w:rsid w:val="004429E1"/>
    <w:rsid w:val="00442B97"/>
    <w:rsid w:val="00443BDD"/>
    <w:rsid w:val="00445A11"/>
    <w:rsid w:val="00453872"/>
    <w:rsid w:val="0045424E"/>
    <w:rsid w:val="004548DA"/>
    <w:rsid w:val="00455450"/>
    <w:rsid w:val="0046033E"/>
    <w:rsid w:val="00460C35"/>
    <w:rsid w:val="00462829"/>
    <w:rsid w:val="00463073"/>
    <w:rsid w:val="00465694"/>
    <w:rsid w:val="00465A13"/>
    <w:rsid w:val="00466108"/>
    <w:rsid w:val="0046656A"/>
    <w:rsid w:val="0047374B"/>
    <w:rsid w:val="00477136"/>
    <w:rsid w:val="00480292"/>
    <w:rsid w:val="004806B4"/>
    <w:rsid w:val="00483C1E"/>
    <w:rsid w:val="004842B0"/>
    <w:rsid w:val="00484C70"/>
    <w:rsid w:val="00485AC2"/>
    <w:rsid w:val="0048618B"/>
    <w:rsid w:val="00486B4D"/>
    <w:rsid w:val="00487675"/>
    <w:rsid w:val="004A015F"/>
    <w:rsid w:val="004A1A6D"/>
    <w:rsid w:val="004A1FD8"/>
    <w:rsid w:val="004A7220"/>
    <w:rsid w:val="004B0F30"/>
    <w:rsid w:val="004B249B"/>
    <w:rsid w:val="004B69F1"/>
    <w:rsid w:val="004B7675"/>
    <w:rsid w:val="004C1F24"/>
    <w:rsid w:val="004C2A05"/>
    <w:rsid w:val="004C312E"/>
    <w:rsid w:val="004C446A"/>
    <w:rsid w:val="004C485F"/>
    <w:rsid w:val="004C4936"/>
    <w:rsid w:val="004C5C57"/>
    <w:rsid w:val="004C7A98"/>
    <w:rsid w:val="004D14DA"/>
    <w:rsid w:val="004D304D"/>
    <w:rsid w:val="004D448C"/>
    <w:rsid w:val="004D48F8"/>
    <w:rsid w:val="004D52F2"/>
    <w:rsid w:val="004D7127"/>
    <w:rsid w:val="004E0436"/>
    <w:rsid w:val="004E0BA7"/>
    <w:rsid w:val="004E7CB2"/>
    <w:rsid w:val="004F0B82"/>
    <w:rsid w:val="004F1E01"/>
    <w:rsid w:val="004F3388"/>
    <w:rsid w:val="004F7D24"/>
    <w:rsid w:val="005019FC"/>
    <w:rsid w:val="005042ED"/>
    <w:rsid w:val="005044DA"/>
    <w:rsid w:val="00505CCD"/>
    <w:rsid w:val="0051277A"/>
    <w:rsid w:val="00512FED"/>
    <w:rsid w:val="00515E93"/>
    <w:rsid w:val="00516417"/>
    <w:rsid w:val="00520D3A"/>
    <w:rsid w:val="00520F05"/>
    <w:rsid w:val="005216EA"/>
    <w:rsid w:val="00521DA7"/>
    <w:rsid w:val="00521F99"/>
    <w:rsid w:val="0052435E"/>
    <w:rsid w:val="00525CCF"/>
    <w:rsid w:val="00525CED"/>
    <w:rsid w:val="00530434"/>
    <w:rsid w:val="005308A7"/>
    <w:rsid w:val="005308AF"/>
    <w:rsid w:val="005326EB"/>
    <w:rsid w:val="00533BFF"/>
    <w:rsid w:val="00534132"/>
    <w:rsid w:val="0053512A"/>
    <w:rsid w:val="0053588B"/>
    <w:rsid w:val="00536E10"/>
    <w:rsid w:val="00540F09"/>
    <w:rsid w:val="0054137E"/>
    <w:rsid w:val="005430C9"/>
    <w:rsid w:val="00543D26"/>
    <w:rsid w:val="00545793"/>
    <w:rsid w:val="00554737"/>
    <w:rsid w:val="005548EE"/>
    <w:rsid w:val="00556FA0"/>
    <w:rsid w:val="00560F50"/>
    <w:rsid w:val="0056193E"/>
    <w:rsid w:val="00563012"/>
    <w:rsid w:val="0056564A"/>
    <w:rsid w:val="0056796E"/>
    <w:rsid w:val="00570D95"/>
    <w:rsid w:val="005717A4"/>
    <w:rsid w:val="00573A93"/>
    <w:rsid w:val="005741DB"/>
    <w:rsid w:val="005751F9"/>
    <w:rsid w:val="00582259"/>
    <w:rsid w:val="005830A8"/>
    <w:rsid w:val="0058399C"/>
    <w:rsid w:val="00583E87"/>
    <w:rsid w:val="0059187F"/>
    <w:rsid w:val="00593626"/>
    <w:rsid w:val="00593FCD"/>
    <w:rsid w:val="0059480D"/>
    <w:rsid w:val="00596094"/>
    <w:rsid w:val="005A0EF9"/>
    <w:rsid w:val="005A163D"/>
    <w:rsid w:val="005A1B13"/>
    <w:rsid w:val="005A2D60"/>
    <w:rsid w:val="005A6487"/>
    <w:rsid w:val="005A73B1"/>
    <w:rsid w:val="005A7768"/>
    <w:rsid w:val="005B0CE8"/>
    <w:rsid w:val="005B12EE"/>
    <w:rsid w:val="005B172A"/>
    <w:rsid w:val="005B3FCB"/>
    <w:rsid w:val="005B4CB0"/>
    <w:rsid w:val="005B556D"/>
    <w:rsid w:val="005B6496"/>
    <w:rsid w:val="005C09A0"/>
    <w:rsid w:val="005C21E4"/>
    <w:rsid w:val="005C26A4"/>
    <w:rsid w:val="005D2BF4"/>
    <w:rsid w:val="005D60C1"/>
    <w:rsid w:val="005D6F07"/>
    <w:rsid w:val="005D79B9"/>
    <w:rsid w:val="005E7E09"/>
    <w:rsid w:val="005F33F9"/>
    <w:rsid w:val="005F361C"/>
    <w:rsid w:val="005F3EA8"/>
    <w:rsid w:val="00600C6B"/>
    <w:rsid w:val="006012B2"/>
    <w:rsid w:val="006032CF"/>
    <w:rsid w:val="00603CE3"/>
    <w:rsid w:val="00604BD5"/>
    <w:rsid w:val="00605041"/>
    <w:rsid w:val="00605B9F"/>
    <w:rsid w:val="0060661D"/>
    <w:rsid w:val="00606E53"/>
    <w:rsid w:val="006107AF"/>
    <w:rsid w:val="00613CE2"/>
    <w:rsid w:val="00620158"/>
    <w:rsid w:val="006250B0"/>
    <w:rsid w:val="00632169"/>
    <w:rsid w:val="006321FB"/>
    <w:rsid w:val="00632F00"/>
    <w:rsid w:val="00640033"/>
    <w:rsid w:val="006419FB"/>
    <w:rsid w:val="00644121"/>
    <w:rsid w:val="006464DF"/>
    <w:rsid w:val="0065025F"/>
    <w:rsid w:val="00653995"/>
    <w:rsid w:val="00656200"/>
    <w:rsid w:val="006578C0"/>
    <w:rsid w:val="00660C1B"/>
    <w:rsid w:val="00662EE9"/>
    <w:rsid w:val="00666097"/>
    <w:rsid w:val="0066645D"/>
    <w:rsid w:val="006715A5"/>
    <w:rsid w:val="00675FD9"/>
    <w:rsid w:val="0068292A"/>
    <w:rsid w:val="006904D1"/>
    <w:rsid w:val="0069163B"/>
    <w:rsid w:val="006929D9"/>
    <w:rsid w:val="0069308E"/>
    <w:rsid w:val="00694BA2"/>
    <w:rsid w:val="0069537F"/>
    <w:rsid w:val="0069550E"/>
    <w:rsid w:val="00697F1C"/>
    <w:rsid w:val="006A00B9"/>
    <w:rsid w:val="006A033F"/>
    <w:rsid w:val="006A0D25"/>
    <w:rsid w:val="006A0D75"/>
    <w:rsid w:val="006A38C0"/>
    <w:rsid w:val="006A3AA2"/>
    <w:rsid w:val="006A54F5"/>
    <w:rsid w:val="006A5587"/>
    <w:rsid w:val="006A7461"/>
    <w:rsid w:val="006A74EF"/>
    <w:rsid w:val="006B2BBD"/>
    <w:rsid w:val="006B3BDB"/>
    <w:rsid w:val="006B3EBB"/>
    <w:rsid w:val="006B5C59"/>
    <w:rsid w:val="006B6339"/>
    <w:rsid w:val="006B68E8"/>
    <w:rsid w:val="006B6E85"/>
    <w:rsid w:val="006C15F1"/>
    <w:rsid w:val="006C1B2D"/>
    <w:rsid w:val="006C6A1D"/>
    <w:rsid w:val="006D0ECB"/>
    <w:rsid w:val="006D1903"/>
    <w:rsid w:val="006D29A5"/>
    <w:rsid w:val="006D325F"/>
    <w:rsid w:val="006D3FA0"/>
    <w:rsid w:val="006D4D3B"/>
    <w:rsid w:val="006D4EF2"/>
    <w:rsid w:val="006D6470"/>
    <w:rsid w:val="006D706F"/>
    <w:rsid w:val="006E14F2"/>
    <w:rsid w:val="006E2E3C"/>
    <w:rsid w:val="006E3EEE"/>
    <w:rsid w:val="006E5CC8"/>
    <w:rsid w:val="006E79FE"/>
    <w:rsid w:val="006F1601"/>
    <w:rsid w:val="006F2459"/>
    <w:rsid w:val="006F4205"/>
    <w:rsid w:val="006F63DD"/>
    <w:rsid w:val="006F6B64"/>
    <w:rsid w:val="007003F7"/>
    <w:rsid w:val="007004DA"/>
    <w:rsid w:val="00700D52"/>
    <w:rsid w:val="00700DE4"/>
    <w:rsid w:val="007010D2"/>
    <w:rsid w:val="00703C2C"/>
    <w:rsid w:val="0070569A"/>
    <w:rsid w:val="00705F12"/>
    <w:rsid w:val="0070601B"/>
    <w:rsid w:val="00706C22"/>
    <w:rsid w:val="00707820"/>
    <w:rsid w:val="0071218B"/>
    <w:rsid w:val="00712DB3"/>
    <w:rsid w:val="007151B8"/>
    <w:rsid w:val="00715CA0"/>
    <w:rsid w:val="007163DC"/>
    <w:rsid w:val="007177B9"/>
    <w:rsid w:val="0071782A"/>
    <w:rsid w:val="007211D7"/>
    <w:rsid w:val="00721526"/>
    <w:rsid w:val="0072291D"/>
    <w:rsid w:val="007230D3"/>
    <w:rsid w:val="00723103"/>
    <w:rsid w:val="00723E34"/>
    <w:rsid w:val="00726842"/>
    <w:rsid w:val="00726F06"/>
    <w:rsid w:val="0073164C"/>
    <w:rsid w:val="00733327"/>
    <w:rsid w:val="007337B8"/>
    <w:rsid w:val="007364D4"/>
    <w:rsid w:val="00741602"/>
    <w:rsid w:val="00745110"/>
    <w:rsid w:val="00745483"/>
    <w:rsid w:val="00746C42"/>
    <w:rsid w:val="007529F3"/>
    <w:rsid w:val="00752B21"/>
    <w:rsid w:val="00753ACF"/>
    <w:rsid w:val="00753F78"/>
    <w:rsid w:val="00754149"/>
    <w:rsid w:val="00761B57"/>
    <w:rsid w:val="007637AD"/>
    <w:rsid w:val="00765A86"/>
    <w:rsid w:val="007662F7"/>
    <w:rsid w:val="00766A80"/>
    <w:rsid w:val="00770588"/>
    <w:rsid w:val="00771B79"/>
    <w:rsid w:val="00771BDB"/>
    <w:rsid w:val="007740EE"/>
    <w:rsid w:val="0077434D"/>
    <w:rsid w:val="007743C7"/>
    <w:rsid w:val="007828D7"/>
    <w:rsid w:val="00783178"/>
    <w:rsid w:val="00787693"/>
    <w:rsid w:val="00790D78"/>
    <w:rsid w:val="00793D93"/>
    <w:rsid w:val="00795066"/>
    <w:rsid w:val="00796F97"/>
    <w:rsid w:val="00797BDF"/>
    <w:rsid w:val="007A0DDC"/>
    <w:rsid w:val="007A0E30"/>
    <w:rsid w:val="007A1271"/>
    <w:rsid w:val="007A13CC"/>
    <w:rsid w:val="007A19BD"/>
    <w:rsid w:val="007A1E0C"/>
    <w:rsid w:val="007A3A93"/>
    <w:rsid w:val="007A5469"/>
    <w:rsid w:val="007A5554"/>
    <w:rsid w:val="007A5B50"/>
    <w:rsid w:val="007A6278"/>
    <w:rsid w:val="007A6330"/>
    <w:rsid w:val="007A6543"/>
    <w:rsid w:val="007A67C0"/>
    <w:rsid w:val="007B361F"/>
    <w:rsid w:val="007B44D9"/>
    <w:rsid w:val="007C00FC"/>
    <w:rsid w:val="007C434D"/>
    <w:rsid w:val="007C4DFB"/>
    <w:rsid w:val="007D2D34"/>
    <w:rsid w:val="007D2EFA"/>
    <w:rsid w:val="007D462F"/>
    <w:rsid w:val="007D496C"/>
    <w:rsid w:val="007D4E57"/>
    <w:rsid w:val="007D5638"/>
    <w:rsid w:val="007D5C2F"/>
    <w:rsid w:val="007D6616"/>
    <w:rsid w:val="007E1FA7"/>
    <w:rsid w:val="007E4256"/>
    <w:rsid w:val="007E47BC"/>
    <w:rsid w:val="007E5E39"/>
    <w:rsid w:val="007E7B20"/>
    <w:rsid w:val="007F0472"/>
    <w:rsid w:val="007F0CC7"/>
    <w:rsid w:val="007F3639"/>
    <w:rsid w:val="007F5466"/>
    <w:rsid w:val="00805185"/>
    <w:rsid w:val="00805D59"/>
    <w:rsid w:val="00805E64"/>
    <w:rsid w:val="00807338"/>
    <w:rsid w:val="00810873"/>
    <w:rsid w:val="008111AF"/>
    <w:rsid w:val="00811F7C"/>
    <w:rsid w:val="00813A27"/>
    <w:rsid w:val="00813ABE"/>
    <w:rsid w:val="008141B1"/>
    <w:rsid w:val="008162BF"/>
    <w:rsid w:val="008162E8"/>
    <w:rsid w:val="00816A6E"/>
    <w:rsid w:val="00816B8D"/>
    <w:rsid w:val="00816FD6"/>
    <w:rsid w:val="0081779B"/>
    <w:rsid w:val="008177B6"/>
    <w:rsid w:val="00822CEB"/>
    <w:rsid w:val="00824090"/>
    <w:rsid w:val="00827D9C"/>
    <w:rsid w:val="00831B26"/>
    <w:rsid w:val="008325B1"/>
    <w:rsid w:val="008325BA"/>
    <w:rsid w:val="00832CCD"/>
    <w:rsid w:val="00833E8E"/>
    <w:rsid w:val="0083430A"/>
    <w:rsid w:val="008346B5"/>
    <w:rsid w:val="008361AB"/>
    <w:rsid w:val="008402D9"/>
    <w:rsid w:val="0084198A"/>
    <w:rsid w:val="0084354C"/>
    <w:rsid w:val="0084404F"/>
    <w:rsid w:val="0084545C"/>
    <w:rsid w:val="008456F7"/>
    <w:rsid w:val="0085048A"/>
    <w:rsid w:val="00850EA7"/>
    <w:rsid w:val="00851999"/>
    <w:rsid w:val="00852DF6"/>
    <w:rsid w:val="008541FC"/>
    <w:rsid w:val="00856AC5"/>
    <w:rsid w:val="008632B8"/>
    <w:rsid w:val="00863403"/>
    <w:rsid w:val="0086472B"/>
    <w:rsid w:val="008660D5"/>
    <w:rsid w:val="00866BE5"/>
    <w:rsid w:val="0087543D"/>
    <w:rsid w:val="00875B0E"/>
    <w:rsid w:val="00877CC0"/>
    <w:rsid w:val="008806AB"/>
    <w:rsid w:val="00880F1D"/>
    <w:rsid w:val="00885504"/>
    <w:rsid w:val="0088704C"/>
    <w:rsid w:val="008929B3"/>
    <w:rsid w:val="00893334"/>
    <w:rsid w:val="008974BC"/>
    <w:rsid w:val="00897502"/>
    <w:rsid w:val="008A09CD"/>
    <w:rsid w:val="008A0CC1"/>
    <w:rsid w:val="008A7FF6"/>
    <w:rsid w:val="008B1AD9"/>
    <w:rsid w:val="008B260A"/>
    <w:rsid w:val="008B2C22"/>
    <w:rsid w:val="008B3C6C"/>
    <w:rsid w:val="008B43D1"/>
    <w:rsid w:val="008B5E4E"/>
    <w:rsid w:val="008C188B"/>
    <w:rsid w:val="008C4BF2"/>
    <w:rsid w:val="008C4FB6"/>
    <w:rsid w:val="008C5D1F"/>
    <w:rsid w:val="008C6A82"/>
    <w:rsid w:val="008C709B"/>
    <w:rsid w:val="008D0528"/>
    <w:rsid w:val="008D0CA1"/>
    <w:rsid w:val="008D3966"/>
    <w:rsid w:val="008E7769"/>
    <w:rsid w:val="008F20CC"/>
    <w:rsid w:val="008F2B47"/>
    <w:rsid w:val="008F3C20"/>
    <w:rsid w:val="008F5A62"/>
    <w:rsid w:val="008F6027"/>
    <w:rsid w:val="008F664B"/>
    <w:rsid w:val="008F6730"/>
    <w:rsid w:val="008F78E8"/>
    <w:rsid w:val="008F7DE9"/>
    <w:rsid w:val="00900B9A"/>
    <w:rsid w:val="00900CBE"/>
    <w:rsid w:val="00902CBA"/>
    <w:rsid w:val="009064BB"/>
    <w:rsid w:val="009065B1"/>
    <w:rsid w:val="00910A35"/>
    <w:rsid w:val="00911987"/>
    <w:rsid w:val="00912BD8"/>
    <w:rsid w:val="00913A38"/>
    <w:rsid w:val="0092047B"/>
    <w:rsid w:val="00922FAC"/>
    <w:rsid w:val="009252F2"/>
    <w:rsid w:val="0092645D"/>
    <w:rsid w:val="00927939"/>
    <w:rsid w:val="00927D35"/>
    <w:rsid w:val="00927DB1"/>
    <w:rsid w:val="00930A71"/>
    <w:rsid w:val="00930B60"/>
    <w:rsid w:val="0093327D"/>
    <w:rsid w:val="0093348C"/>
    <w:rsid w:val="0093385A"/>
    <w:rsid w:val="00934707"/>
    <w:rsid w:val="00935623"/>
    <w:rsid w:val="009359BE"/>
    <w:rsid w:val="00937BF0"/>
    <w:rsid w:val="0094047B"/>
    <w:rsid w:val="009416F9"/>
    <w:rsid w:val="00941FE7"/>
    <w:rsid w:val="00944459"/>
    <w:rsid w:val="00946579"/>
    <w:rsid w:val="00946BC5"/>
    <w:rsid w:val="009475AE"/>
    <w:rsid w:val="009477F9"/>
    <w:rsid w:val="0095019E"/>
    <w:rsid w:val="00956DB4"/>
    <w:rsid w:val="0096358F"/>
    <w:rsid w:val="00964BB0"/>
    <w:rsid w:val="00965731"/>
    <w:rsid w:val="00965EC9"/>
    <w:rsid w:val="009670A5"/>
    <w:rsid w:val="00971769"/>
    <w:rsid w:val="00973E19"/>
    <w:rsid w:val="009748EA"/>
    <w:rsid w:val="00975C5D"/>
    <w:rsid w:val="0097640A"/>
    <w:rsid w:val="00980F49"/>
    <w:rsid w:val="00981045"/>
    <w:rsid w:val="00981DCF"/>
    <w:rsid w:val="00987DC2"/>
    <w:rsid w:val="009902C2"/>
    <w:rsid w:val="009924F4"/>
    <w:rsid w:val="00992E3A"/>
    <w:rsid w:val="00994191"/>
    <w:rsid w:val="00997AA4"/>
    <w:rsid w:val="009A0696"/>
    <w:rsid w:val="009A1FDA"/>
    <w:rsid w:val="009A2785"/>
    <w:rsid w:val="009A38FE"/>
    <w:rsid w:val="009A47B6"/>
    <w:rsid w:val="009A4CF3"/>
    <w:rsid w:val="009A52FA"/>
    <w:rsid w:val="009B20B4"/>
    <w:rsid w:val="009B23A6"/>
    <w:rsid w:val="009B58A4"/>
    <w:rsid w:val="009B5C42"/>
    <w:rsid w:val="009B60BC"/>
    <w:rsid w:val="009C05CF"/>
    <w:rsid w:val="009C1247"/>
    <w:rsid w:val="009C4222"/>
    <w:rsid w:val="009C5F4E"/>
    <w:rsid w:val="009D07E1"/>
    <w:rsid w:val="009D2DD5"/>
    <w:rsid w:val="009D39F6"/>
    <w:rsid w:val="009D402A"/>
    <w:rsid w:val="009D75CF"/>
    <w:rsid w:val="009D75ED"/>
    <w:rsid w:val="009D7CD7"/>
    <w:rsid w:val="009E0799"/>
    <w:rsid w:val="009E1AC6"/>
    <w:rsid w:val="009E28A1"/>
    <w:rsid w:val="009E3C48"/>
    <w:rsid w:val="009E440B"/>
    <w:rsid w:val="009E57D2"/>
    <w:rsid w:val="009E74F7"/>
    <w:rsid w:val="009F05F3"/>
    <w:rsid w:val="009F0C5A"/>
    <w:rsid w:val="009F32B9"/>
    <w:rsid w:val="009F4E70"/>
    <w:rsid w:val="009F5A2E"/>
    <w:rsid w:val="00A0157E"/>
    <w:rsid w:val="00A02908"/>
    <w:rsid w:val="00A02B88"/>
    <w:rsid w:val="00A0648D"/>
    <w:rsid w:val="00A11C56"/>
    <w:rsid w:val="00A14635"/>
    <w:rsid w:val="00A17004"/>
    <w:rsid w:val="00A179FA"/>
    <w:rsid w:val="00A23E52"/>
    <w:rsid w:val="00A275F4"/>
    <w:rsid w:val="00A30AE6"/>
    <w:rsid w:val="00A32158"/>
    <w:rsid w:val="00A322E3"/>
    <w:rsid w:val="00A34323"/>
    <w:rsid w:val="00A359C7"/>
    <w:rsid w:val="00A36534"/>
    <w:rsid w:val="00A36E9C"/>
    <w:rsid w:val="00A42EA7"/>
    <w:rsid w:val="00A43F2C"/>
    <w:rsid w:val="00A44833"/>
    <w:rsid w:val="00A4490C"/>
    <w:rsid w:val="00A45668"/>
    <w:rsid w:val="00A46E9A"/>
    <w:rsid w:val="00A47EBC"/>
    <w:rsid w:val="00A50F08"/>
    <w:rsid w:val="00A51315"/>
    <w:rsid w:val="00A52D6D"/>
    <w:rsid w:val="00A52DFD"/>
    <w:rsid w:val="00A53C19"/>
    <w:rsid w:val="00A55F5D"/>
    <w:rsid w:val="00A61844"/>
    <w:rsid w:val="00A65979"/>
    <w:rsid w:val="00A67AEA"/>
    <w:rsid w:val="00A67B16"/>
    <w:rsid w:val="00A67B99"/>
    <w:rsid w:val="00A70C11"/>
    <w:rsid w:val="00A72837"/>
    <w:rsid w:val="00A74380"/>
    <w:rsid w:val="00A775E5"/>
    <w:rsid w:val="00A777BA"/>
    <w:rsid w:val="00A84B50"/>
    <w:rsid w:val="00A87B4F"/>
    <w:rsid w:val="00A90E90"/>
    <w:rsid w:val="00A92090"/>
    <w:rsid w:val="00A94235"/>
    <w:rsid w:val="00A957F4"/>
    <w:rsid w:val="00A97DA2"/>
    <w:rsid w:val="00AA0E56"/>
    <w:rsid w:val="00AA44EB"/>
    <w:rsid w:val="00AA4B3A"/>
    <w:rsid w:val="00AB2779"/>
    <w:rsid w:val="00AB3E4E"/>
    <w:rsid w:val="00AB4162"/>
    <w:rsid w:val="00AB4F53"/>
    <w:rsid w:val="00AC1207"/>
    <w:rsid w:val="00AC2FBA"/>
    <w:rsid w:val="00AC3409"/>
    <w:rsid w:val="00AC476B"/>
    <w:rsid w:val="00AC51F5"/>
    <w:rsid w:val="00AC5B42"/>
    <w:rsid w:val="00AC5E56"/>
    <w:rsid w:val="00AC6469"/>
    <w:rsid w:val="00AD02C3"/>
    <w:rsid w:val="00AD2A96"/>
    <w:rsid w:val="00AD67E3"/>
    <w:rsid w:val="00AE102C"/>
    <w:rsid w:val="00AE386B"/>
    <w:rsid w:val="00AE461A"/>
    <w:rsid w:val="00AF4C3A"/>
    <w:rsid w:val="00AF680F"/>
    <w:rsid w:val="00AF7953"/>
    <w:rsid w:val="00B02B80"/>
    <w:rsid w:val="00B07998"/>
    <w:rsid w:val="00B10106"/>
    <w:rsid w:val="00B10571"/>
    <w:rsid w:val="00B13093"/>
    <w:rsid w:val="00B14515"/>
    <w:rsid w:val="00B16A59"/>
    <w:rsid w:val="00B17846"/>
    <w:rsid w:val="00B22284"/>
    <w:rsid w:val="00B23639"/>
    <w:rsid w:val="00B250B0"/>
    <w:rsid w:val="00B25B42"/>
    <w:rsid w:val="00B3175A"/>
    <w:rsid w:val="00B338C9"/>
    <w:rsid w:val="00B36A88"/>
    <w:rsid w:val="00B4015F"/>
    <w:rsid w:val="00B40569"/>
    <w:rsid w:val="00B40708"/>
    <w:rsid w:val="00B4540E"/>
    <w:rsid w:val="00B55A94"/>
    <w:rsid w:val="00B62EF2"/>
    <w:rsid w:val="00B65190"/>
    <w:rsid w:val="00B65482"/>
    <w:rsid w:val="00B707EF"/>
    <w:rsid w:val="00B74A8B"/>
    <w:rsid w:val="00B75402"/>
    <w:rsid w:val="00B75E86"/>
    <w:rsid w:val="00B77D59"/>
    <w:rsid w:val="00B80697"/>
    <w:rsid w:val="00B83F9A"/>
    <w:rsid w:val="00B854B7"/>
    <w:rsid w:val="00B86CC9"/>
    <w:rsid w:val="00B87F6C"/>
    <w:rsid w:val="00B912D1"/>
    <w:rsid w:val="00B91ECD"/>
    <w:rsid w:val="00B92C5F"/>
    <w:rsid w:val="00B95872"/>
    <w:rsid w:val="00B96FC0"/>
    <w:rsid w:val="00B970C0"/>
    <w:rsid w:val="00BA3BC9"/>
    <w:rsid w:val="00BA75E9"/>
    <w:rsid w:val="00BB05A3"/>
    <w:rsid w:val="00BB1E8B"/>
    <w:rsid w:val="00BC0F8D"/>
    <w:rsid w:val="00BC2CDE"/>
    <w:rsid w:val="00BC3035"/>
    <w:rsid w:val="00BC40A1"/>
    <w:rsid w:val="00BC4352"/>
    <w:rsid w:val="00BC5DE5"/>
    <w:rsid w:val="00BC77EF"/>
    <w:rsid w:val="00BD4283"/>
    <w:rsid w:val="00BD4C98"/>
    <w:rsid w:val="00BD4F42"/>
    <w:rsid w:val="00BD55C4"/>
    <w:rsid w:val="00BD5AFA"/>
    <w:rsid w:val="00BD6ADF"/>
    <w:rsid w:val="00BD7BCB"/>
    <w:rsid w:val="00BE2108"/>
    <w:rsid w:val="00BE2519"/>
    <w:rsid w:val="00BE3B3A"/>
    <w:rsid w:val="00BF06AB"/>
    <w:rsid w:val="00BF594F"/>
    <w:rsid w:val="00BF6AD4"/>
    <w:rsid w:val="00BF787E"/>
    <w:rsid w:val="00C061DA"/>
    <w:rsid w:val="00C06C49"/>
    <w:rsid w:val="00C07C64"/>
    <w:rsid w:val="00C07E57"/>
    <w:rsid w:val="00C134BC"/>
    <w:rsid w:val="00C154EF"/>
    <w:rsid w:val="00C16614"/>
    <w:rsid w:val="00C16F33"/>
    <w:rsid w:val="00C176DC"/>
    <w:rsid w:val="00C22F87"/>
    <w:rsid w:val="00C2312F"/>
    <w:rsid w:val="00C240FB"/>
    <w:rsid w:val="00C241FC"/>
    <w:rsid w:val="00C278EE"/>
    <w:rsid w:val="00C32296"/>
    <w:rsid w:val="00C32ADF"/>
    <w:rsid w:val="00C35CA9"/>
    <w:rsid w:val="00C3635E"/>
    <w:rsid w:val="00C369B5"/>
    <w:rsid w:val="00C37B81"/>
    <w:rsid w:val="00C37D44"/>
    <w:rsid w:val="00C40665"/>
    <w:rsid w:val="00C40B21"/>
    <w:rsid w:val="00C4321C"/>
    <w:rsid w:val="00C44F0B"/>
    <w:rsid w:val="00C50211"/>
    <w:rsid w:val="00C530A3"/>
    <w:rsid w:val="00C53997"/>
    <w:rsid w:val="00C541DE"/>
    <w:rsid w:val="00C55A8D"/>
    <w:rsid w:val="00C564EB"/>
    <w:rsid w:val="00C566D2"/>
    <w:rsid w:val="00C56889"/>
    <w:rsid w:val="00C56987"/>
    <w:rsid w:val="00C569FF"/>
    <w:rsid w:val="00C56A68"/>
    <w:rsid w:val="00C56E33"/>
    <w:rsid w:val="00C57B1A"/>
    <w:rsid w:val="00C60AC5"/>
    <w:rsid w:val="00C6604F"/>
    <w:rsid w:val="00C67E95"/>
    <w:rsid w:val="00C760F0"/>
    <w:rsid w:val="00C76205"/>
    <w:rsid w:val="00C764CA"/>
    <w:rsid w:val="00C80638"/>
    <w:rsid w:val="00C82C64"/>
    <w:rsid w:val="00C84E03"/>
    <w:rsid w:val="00C86525"/>
    <w:rsid w:val="00C91C92"/>
    <w:rsid w:val="00C91F11"/>
    <w:rsid w:val="00C92521"/>
    <w:rsid w:val="00C927E0"/>
    <w:rsid w:val="00C930C7"/>
    <w:rsid w:val="00C94AED"/>
    <w:rsid w:val="00C9722F"/>
    <w:rsid w:val="00CA1E52"/>
    <w:rsid w:val="00CA3F2E"/>
    <w:rsid w:val="00CA4B64"/>
    <w:rsid w:val="00CA6063"/>
    <w:rsid w:val="00CA7423"/>
    <w:rsid w:val="00CA77D8"/>
    <w:rsid w:val="00CA786D"/>
    <w:rsid w:val="00CB02E1"/>
    <w:rsid w:val="00CB0337"/>
    <w:rsid w:val="00CB675F"/>
    <w:rsid w:val="00CB798F"/>
    <w:rsid w:val="00CC07B3"/>
    <w:rsid w:val="00CC11DD"/>
    <w:rsid w:val="00CC121F"/>
    <w:rsid w:val="00CC2490"/>
    <w:rsid w:val="00CC32BE"/>
    <w:rsid w:val="00CC4A5B"/>
    <w:rsid w:val="00CC6EC0"/>
    <w:rsid w:val="00CC7BC1"/>
    <w:rsid w:val="00CD1495"/>
    <w:rsid w:val="00CD26C3"/>
    <w:rsid w:val="00CD2BA7"/>
    <w:rsid w:val="00CD51A3"/>
    <w:rsid w:val="00CD7FBC"/>
    <w:rsid w:val="00CE0C62"/>
    <w:rsid w:val="00CE1CD1"/>
    <w:rsid w:val="00CE288E"/>
    <w:rsid w:val="00CE297A"/>
    <w:rsid w:val="00CE2B41"/>
    <w:rsid w:val="00CE39F5"/>
    <w:rsid w:val="00CE4781"/>
    <w:rsid w:val="00CF0829"/>
    <w:rsid w:val="00CF1A58"/>
    <w:rsid w:val="00CF1DE5"/>
    <w:rsid w:val="00CF2227"/>
    <w:rsid w:val="00CF2481"/>
    <w:rsid w:val="00CF2858"/>
    <w:rsid w:val="00CF4465"/>
    <w:rsid w:val="00CF48B4"/>
    <w:rsid w:val="00CF6B5F"/>
    <w:rsid w:val="00CF6EE1"/>
    <w:rsid w:val="00D00439"/>
    <w:rsid w:val="00D00981"/>
    <w:rsid w:val="00D01DAF"/>
    <w:rsid w:val="00D042BE"/>
    <w:rsid w:val="00D0439A"/>
    <w:rsid w:val="00D05466"/>
    <w:rsid w:val="00D07FF8"/>
    <w:rsid w:val="00D10B8B"/>
    <w:rsid w:val="00D11325"/>
    <w:rsid w:val="00D11887"/>
    <w:rsid w:val="00D1410B"/>
    <w:rsid w:val="00D15FF8"/>
    <w:rsid w:val="00D200CE"/>
    <w:rsid w:val="00D21D6D"/>
    <w:rsid w:val="00D23A69"/>
    <w:rsid w:val="00D23E8D"/>
    <w:rsid w:val="00D245B5"/>
    <w:rsid w:val="00D2506C"/>
    <w:rsid w:val="00D257A8"/>
    <w:rsid w:val="00D25A53"/>
    <w:rsid w:val="00D25BA7"/>
    <w:rsid w:val="00D26EA3"/>
    <w:rsid w:val="00D32C4F"/>
    <w:rsid w:val="00D36429"/>
    <w:rsid w:val="00D369AB"/>
    <w:rsid w:val="00D4154F"/>
    <w:rsid w:val="00D42F3C"/>
    <w:rsid w:val="00D43612"/>
    <w:rsid w:val="00D4425D"/>
    <w:rsid w:val="00D44B28"/>
    <w:rsid w:val="00D452FB"/>
    <w:rsid w:val="00D455BA"/>
    <w:rsid w:val="00D4676F"/>
    <w:rsid w:val="00D4774A"/>
    <w:rsid w:val="00D51827"/>
    <w:rsid w:val="00D5189D"/>
    <w:rsid w:val="00D5337B"/>
    <w:rsid w:val="00D54094"/>
    <w:rsid w:val="00D56676"/>
    <w:rsid w:val="00D60B05"/>
    <w:rsid w:val="00D61CB5"/>
    <w:rsid w:val="00D62F42"/>
    <w:rsid w:val="00D63532"/>
    <w:rsid w:val="00D64952"/>
    <w:rsid w:val="00D653CD"/>
    <w:rsid w:val="00D6604D"/>
    <w:rsid w:val="00D661A1"/>
    <w:rsid w:val="00D675AF"/>
    <w:rsid w:val="00D67938"/>
    <w:rsid w:val="00D67AF1"/>
    <w:rsid w:val="00D71EFF"/>
    <w:rsid w:val="00D74576"/>
    <w:rsid w:val="00D77044"/>
    <w:rsid w:val="00D77595"/>
    <w:rsid w:val="00D8036C"/>
    <w:rsid w:val="00D83B8D"/>
    <w:rsid w:val="00D850BA"/>
    <w:rsid w:val="00D87352"/>
    <w:rsid w:val="00D9016A"/>
    <w:rsid w:val="00D91F00"/>
    <w:rsid w:val="00D933B7"/>
    <w:rsid w:val="00D95952"/>
    <w:rsid w:val="00D96970"/>
    <w:rsid w:val="00DA0288"/>
    <w:rsid w:val="00DA1EE7"/>
    <w:rsid w:val="00DA44BE"/>
    <w:rsid w:val="00DA4D89"/>
    <w:rsid w:val="00DA5FC7"/>
    <w:rsid w:val="00DA663B"/>
    <w:rsid w:val="00DA688E"/>
    <w:rsid w:val="00DA7369"/>
    <w:rsid w:val="00DB0011"/>
    <w:rsid w:val="00DB11B7"/>
    <w:rsid w:val="00DB15EE"/>
    <w:rsid w:val="00DB1F9D"/>
    <w:rsid w:val="00DB3D34"/>
    <w:rsid w:val="00DB4007"/>
    <w:rsid w:val="00DB4C15"/>
    <w:rsid w:val="00DB50AE"/>
    <w:rsid w:val="00DB57EC"/>
    <w:rsid w:val="00DB6017"/>
    <w:rsid w:val="00DB715F"/>
    <w:rsid w:val="00DB7A15"/>
    <w:rsid w:val="00DC0B3F"/>
    <w:rsid w:val="00DC214C"/>
    <w:rsid w:val="00DC330A"/>
    <w:rsid w:val="00DC36C4"/>
    <w:rsid w:val="00DD26CE"/>
    <w:rsid w:val="00DD2E03"/>
    <w:rsid w:val="00DD5C65"/>
    <w:rsid w:val="00DD67D4"/>
    <w:rsid w:val="00DE3224"/>
    <w:rsid w:val="00DE3C68"/>
    <w:rsid w:val="00DE4B73"/>
    <w:rsid w:val="00DE5CDF"/>
    <w:rsid w:val="00DE5DB0"/>
    <w:rsid w:val="00DE62F9"/>
    <w:rsid w:val="00DF09F7"/>
    <w:rsid w:val="00DF0B54"/>
    <w:rsid w:val="00DF0D68"/>
    <w:rsid w:val="00DF1272"/>
    <w:rsid w:val="00DF703C"/>
    <w:rsid w:val="00DF7E4A"/>
    <w:rsid w:val="00E0015A"/>
    <w:rsid w:val="00E0074E"/>
    <w:rsid w:val="00E03B86"/>
    <w:rsid w:val="00E06A0D"/>
    <w:rsid w:val="00E0753E"/>
    <w:rsid w:val="00E10F60"/>
    <w:rsid w:val="00E11961"/>
    <w:rsid w:val="00E12B14"/>
    <w:rsid w:val="00E14093"/>
    <w:rsid w:val="00E14EE0"/>
    <w:rsid w:val="00E156CE"/>
    <w:rsid w:val="00E16514"/>
    <w:rsid w:val="00E177CE"/>
    <w:rsid w:val="00E17EAA"/>
    <w:rsid w:val="00E20703"/>
    <w:rsid w:val="00E209CF"/>
    <w:rsid w:val="00E23802"/>
    <w:rsid w:val="00E2449C"/>
    <w:rsid w:val="00E250BA"/>
    <w:rsid w:val="00E255AC"/>
    <w:rsid w:val="00E27E1E"/>
    <w:rsid w:val="00E308D2"/>
    <w:rsid w:val="00E314F4"/>
    <w:rsid w:val="00E3344C"/>
    <w:rsid w:val="00E3655C"/>
    <w:rsid w:val="00E377DD"/>
    <w:rsid w:val="00E37A69"/>
    <w:rsid w:val="00E4043C"/>
    <w:rsid w:val="00E440E2"/>
    <w:rsid w:val="00E44853"/>
    <w:rsid w:val="00E454FC"/>
    <w:rsid w:val="00E46F3B"/>
    <w:rsid w:val="00E50892"/>
    <w:rsid w:val="00E524BA"/>
    <w:rsid w:val="00E5497F"/>
    <w:rsid w:val="00E54E55"/>
    <w:rsid w:val="00E60194"/>
    <w:rsid w:val="00E6041B"/>
    <w:rsid w:val="00E608DB"/>
    <w:rsid w:val="00E61FA9"/>
    <w:rsid w:val="00E64709"/>
    <w:rsid w:val="00E67728"/>
    <w:rsid w:val="00E7021F"/>
    <w:rsid w:val="00E70493"/>
    <w:rsid w:val="00E72C74"/>
    <w:rsid w:val="00E73F78"/>
    <w:rsid w:val="00E74216"/>
    <w:rsid w:val="00E762E8"/>
    <w:rsid w:val="00E77624"/>
    <w:rsid w:val="00E802AE"/>
    <w:rsid w:val="00E808A4"/>
    <w:rsid w:val="00E8096E"/>
    <w:rsid w:val="00E82285"/>
    <w:rsid w:val="00E83C04"/>
    <w:rsid w:val="00E9088E"/>
    <w:rsid w:val="00E9094F"/>
    <w:rsid w:val="00E91024"/>
    <w:rsid w:val="00E92B71"/>
    <w:rsid w:val="00E963CC"/>
    <w:rsid w:val="00EA5BC5"/>
    <w:rsid w:val="00EB28B6"/>
    <w:rsid w:val="00EB5315"/>
    <w:rsid w:val="00EB5359"/>
    <w:rsid w:val="00EB5E8C"/>
    <w:rsid w:val="00EC0B5F"/>
    <w:rsid w:val="00EC1CCF"/>
    <w:rsid w:val="00EC1CFD"/>
    <w:rsid w:val="00EC2CA3"/>
    <w:rsid w:val="00EC6209"/>
    <w:rsid w:val="00EC6DC4"/>
    <w:rsid w:val="00EC76A9"/>
    <w:rsid w:val="00ED0BBF"/>
    <w:rsid w:val="00ED6F17"/>
    <w:rsid w:val="00ED731D"/>
    <w:rsid w:val="00EE3153"/>
    <w:rsid w:val="00EE5401"/>
    <w:rsid w:val="00EE5662"/>
    <w:rsid w:val="00EE608B"/>
    <w:rsid w:val="00EF1158"/>
    <w:rsid w:val="00EF1921"/>
    <w:rsid w:val="00EF1EF6"/>
    <w:rsid w:val="00EF47F8"/>
    <w:rsid w:val="00EF6E52"/>
    <w:rsid w:val="00EF78F1"/>
    <w:rsid w:val="00F00B2D"/>
    <w:rsid w:val="00F00E85"/>
    <w:rsid w:val="00F0370D"/>
    <w:rsid w:val="00F037DF"/>
    <w:rsid w:val="00F04932"/>
    <w:rsid w:val="00F04DE6"/>
    <w:rsid w:val="00F0601E"/>
    <w:rsid w:val="00F07110"/>
    <w:rsid w:val="00F1144C"/>
    <w:rsid w:val="00F11A63"/>
    <w:rsid w:val="00F1391F"/>
    <w:rsid w:val="00F13C7C"/>
    <w:rsid w:val="00F148A3"/>
    <w:rsid w:val="00F16D78"/>
    <w:rsid w:val="00F23701"/>
    <w:rsid w:val="00F2380F"/>
    <w:rsid w:val="00F23E66"/>
    <w:rsid w:val="00F314DF"/>
    <w:rsid w:val="00F32F6D"/>
    <w:rsid w:val="00F33235"/>
    <w:rsid w:val="00F35578"/>
    <w:rsid w:val="00F358BA"/>
    <w:rsid w:val="00F4088C"/>
    <w:rsid w:val="00F41B0A"/>
    <w:rsid w:val="00F45931"/>
    <w:rsid w:val="00F46F76"/>
    <w:rsid w:val="00F47A41"/>
    <w:rsid w:val="00F50682"/>
    <w:rsid w:val="00F53454"/>
    <w:rsid w:val="00F55DB5"/>
    <w:rsid w:val="00F60F34"/>
    <w:rsid w:val="00F611F2"/>
    <w:rsid w:val="00F638E0"/>
    <w:rsid w:val="00F668B4"/>
    <w:rsid w:val="00F66E6D"/>
    <w:rsid w:val="00F673C0"/>
    <w:rsid w:val="00F67EFE"/>
    <w:rsid w:val="00F7158D"/>
    <w:rsid w:val="00F75C3F"/>
    <w:rsid w:val="00F7691F"/>
    <w:rsid w:val="00F80784"/>
    <w:rsid w:val="00F814A2"/>
    <w:rsid w:val="00F834F4"/>
    <w:rsid w:val="00F83872"/>
    <w:rsid w:val="00F85136"/>
    <w:rsid w:val="00F8731E"/>
    <w:rsid w:val="00F920FE"/>
    <w:rsid w:val="00FA0317"/>
    <w:rsid w:val="00FA23B9"/>
    <w:rsid w:val="00FA2C73"/>
    <w:rsid w:val="00FA79BC"/>
    <w:rsid w:val="00FB04BE"/>
    <w:rsid w:val="00FB0B66"/>
    <w:rsid w:val="00FB1B7D"/>
    <w:rsid w:val="00FB31FD"/>
    <w:rsid w:val="00FB44DC"/>
    <w:rsid w:val="00FB54D7"/>
    <w:rsid w:val="00FB7C10"/>
    <w:rsid w:val="00FC116A"/>
    <w:rsid w:val="00FC1528"/>
    <w:rsid w:val="00FC4E43"/>
    <w:rsid w:val="00FC4E54"/>
    <w:rsid w:val="00FC5D62"/>
    <w:rsid w:val="00FC666D"/>
    <w:rsid w:val="00FD0B67"/>
    <w:rsid w:val="00FD0E5F"/>
    <w:rsid w:val="00FD4A83"/>
    <w:rsid w:val="00FD4E64"/>
    <w:rsid w:val="00FD5013"/>
    <w:rsid w:val="00FD6379"/>
    <w:rsid w:val="00FE1698"/>
    <w:rsid w:val="00FE4000"/>
    <w:rsid w:val="00FE77F3"/>
    <w:rsid w:val="00FF01CB"/>
    <w:rsid w:val="00FF2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6B4"/>
    <w:rPr>
      <w:rFonts w:ascii="Times New Roman" w:hAnsi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CA786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CA786D"/>
    <w:rPr>
      <w:rFonts w:ascii="Times New Roman" w:hAnsi="Times New Roman" w:cs="Times New Roma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rsid w:val="002F40F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uiPriority w:val="99"/>
    <w:rsid w:val="003F53B6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177B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7177B9"/>
    <w:rPr>
      <w:rFonts w:ascii="Times New Roman" w:hAnsi="Times New Roman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177B9"/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7177B9"/>
    <w:rPr>
      <w:rFonts w:ascii="Times New Roman" w:hAnsi="Times New Roman" w:cs="Times New Roman"/>
      <w:kern w:val="0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F60F34"/>
  </w:style>
  <w:style w:type="paragraph" w:styleId="Header">
    <w:name w:val="header"/>
    <w:basedOn w:val="Normal"/>
    <w:link w:val="HeaderChar"/>
    <w:uiPriority w:val="99"/>
    <w:rsid w:val="00CA77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A77D8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A77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A77D8"/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99"/>
    <w:rsid w:val="0093327D"/>
    <w:rPr>
      <w:rFonts w:cs="等线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33E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3E8E"/>
    <w:rPr>
      <w:rFonts w:ascii="Times New Roma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833E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33E8E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33E8E"/>
    <w:rPr>
      <w:rFonts w:ascii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3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3E8E"/>
    <w:rPr>
      <w:b/>
      <w:bCs/>
    </w:rPr>
  </w:style>
  <w:style w:type="paragraph" w:styleId="ListParagraph">
    <w:name w:val="List Paragraph"/>
    <w:basedOn w:val="Normal"/>
    <w:uiPriority w:val="99"/>
    <w:qFormat/>
    <w:rsid w:val="00746C42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rsid w:val="00644121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644121"/>
    <w:rPr>
      <w:i/>
      <w:iCs/>
    </w:rPr>
  </w:style>
  <w:style w:type="character" w:customStyle="1" w:styleId="keywords-mean">
    <w:name w:val="keywords-mean"/>
    <w:basedOn w:val="DefaultParagraphFont"/>
    <w:uiPriority w:val="99"/>
    <w:rsid w:val="00807338"/>
  </w:style>
  <w:style w:type="paragraph" w:customStyle="1" w:styleId="Default">
    <w:name w:val="Default"/>
    <w:uiPriority w:val="99"/>
    <w:rsid w:val="000E3AC0"/>
    <w:pPr>
      <w:widowControl w:val="0"/>
      <w:autoSpaceDE w:val="0"/>
      <w:autoSpaceDN w:val="0"/>
      <w:adjustRightInd w:val="0"/>
    </w:pPr>
    <w:rPr>
      <w:rFonts w:ascii="ITC Franklin Gothic Std Book" w:eastAsia="ITC Franklin Gothic Std Book" w:cs="ITC Franklin Gothic Std Book"/>
      <w:color w:val="000000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328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286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76</TotalTime>
  <Pages>3</Pages>
  <Words>142</Words>
  <Characters>814</Characters>
  <Application>Microsoft Office Outlook</Application>
  <DocSecurity>0</DocSecurity>
  <Lines>0</Lines>
  <Paragraphs>0</Paragraphs>
  <ScaleCrop>false</ScaleCrop>
  <Company>TNQ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un qin</dc:creator>
  <cp:keywords/>
  <dc:description/>
  <cp:lastModifiedBy>15085</cp:lastModifiedBy>
  <cp:revision>44</cp:revision>
  <cp:lastPrinted>2020-06-25T09:45:00Z</cp:lastPrinted>
  <dcterms:created xsi:type="dcterms:W3CDTF">2020-06-22T16:11:00Z</dcterms:created>
  <dcterms:modified xsi:type="dcterms:W3CDTF">2020-07-07T17:25:00Z</dcterms:modified>
</cp:coreProperties>
</file>